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CAB Abstracts:</w:t>
      </w:r>
    </w:p>
    <w:p w:rsidR="00000000" w:rsidDel="00000000" w:rsidP="00000000" w:rsidRDefault="00000000" w:rsidRPr="00000000" w14:paraId="00000002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[[All: dog] OR [All: dogs] OR [All: hound*] OR [All: canin*] OR [All: canis] OR [All: bitch*] OR [All: pup] OR [All: pups] OR [All: pupp*]] AND [[All: spay*] OR [All: spey*] OR [All: ovariohysterectom*] OR [All: ovario-hysterectom*] OR [All: ovariectom*] OR [All: castrat*] OR [All: orchiectom*] OR [All: sterili*] OR [All: neuter*] OR [All: gonadectom*] OR [All: desex*] OR [All: de-sex*] OR [All: alter*] OR [All: fix] OR [All: fixi*] OR [All: fixe*]] AND [All: cruciate]</w:t>
      </w:r>
    </w:p>
    <w:p w:rsidR="00000000" w:rsidDel="00000000" w:rsidP="00000000" w:rsidRDefault="00000000" w:rsidRPr="00000000" w14:paraId="00000003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ubmed:</w:t>
      </w:r>
    </w:p>
    <w:p w:rsidR="00000000" w:rsidDel="00000000" w:rsidP="00000000" w:rsidRDefault="00000000" w:rsidRPr="00000000" w14:paraId="00000004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("dogs"[MeSH Terms] OR "dogs"[All Fields] OR "dog"[All Fields] OR ("dogs"[MeSH Terms] OR "dogs"[All Fields]) OR "hound*"[All Fields] OR "canin*"[All Fields] OR "canis"[All Fields] OR "bitch*"[All Fields] OR "pup"[All Fields] OR "pups"[All Fields] OR "pupp*"[All Fields]) AND ("spay*"[All Fields] OR "spey*"[All Fields] OR "ovariohysterectom*"[All Fields] OR "ovario hysterectom*"[All Fields] OR "ovariectom*"[All Fields] OR "castrat*"[All Fields] OR “orchiectom*”[All Fields] OR "sterili*"[All Fields] OR "neuter*"[All Fields] OR "gonadectom*"[All Fields] OR "desex*"[All Fields] OR "de sex*"[All Fields] OR "alter*"[All Fields] OR "fix"[All Fields] OR "fixi*"[All Fields] OR "fixe*"[All Fields]) AND "cruciate*"[All Fields]</w:t>
      </w:r>
    </w:p>
    <w:p w:rsidR="00000000" w:rsidDel="00000000" w:rsidP="00000000" w:rsidRDefault="00000000" w:rsidRPr="00000000" w14:paraId="00000005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copus</w:t>
      </w:r>
    </w:p>
    <w:p w:rsidR="00000000" w:rsidDel="00000000" w:rsidP="00000000" w:rsidRDefault="00000000" w:rsidRPr="00000000" w14:paraId="00000006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ITLE-ABS-KEY ( ( dog OR dogs OR hound* OR canin* OR canis OR bitch* OR pup OR pups OR pupp* ) AND ( spay* OR spey* OR ovariohysterectom* OR ovario-hysterectom* OR ovariectom* OR castrat* OR orchiectom* OR sterili* OR neuter* OR gonadectom* OR desex* OR de-sex* OR alter* OR fix OR fixi* OR fixe* ) AND ( cruciate* ) )</w:t>
      </w:r>
    </w:p>
    <w:p w:rsidR="00000000" w:rsidDel="00000000" w:rsidP="00000000" w:rsidRDefault="00000000" w:rsidRPr="00000000" w14:paraId="00000007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eb of Science</w:t>
      </w:r>
    </w:p>
    <w:p w:rsidR="00000000" w:rsidDel="00000000" w:rsidP="00000000" w:rsidRDefault="00000000" w:rsidRPr="00000000" w14:paraId="00000008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S=("dogs" OR "dog" OR "hound*" OR "canin*" OR "canis" OR "bitch*" OR "pup*" OR "pups" OR "pupp*") AND TS=("spay*" OR "spey*" OR "ovariohysterectom*" OR "ovario hysterectom*" OR "ovariectom*" OR "castrat*" OR “orchiectom*” OR "sterili*" OR "neuter*" OR "gonadectom*" OR "desex*" OR "de sex*" OR "alter*" OR "fix" OR "fixi*" OR "fixe*") AND TS="cruciate*"</w:t>
      </w:r>
    </w:p>
    <w:p w:rsidR="00000000" w:rsidDel="00000000" w:rsidP="00000000" w:rsidRDefault="00000000" w:rsidRPr="00000000" w14:paraId="00000009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oQuest Dissertations &amp; Theses Global</w:t>
      </w:r>
    </w:p>
    <w:p w:rsidR="00000000" w:rsidDel="00000000" w:rsidP="00000000" w:rsidRDefault="00000000" w:rsidRPr="00000000" w14:paraId="0000000A">
      <w:pPr>
        <w:spacing w:after="16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I((dog OR dogs OR hound* OR canin* OR canis OR bitch* OR pup OR pups OR pupp*) AND (spay* OR spey* OR ovariohysterectom* OR ovario-hysterectom* OR ovariectom* OR castrat* OR orchiectom* OR sterili* OR neuter* OR gonadectom* OR desex* OR de-sex* OR alter* OR fix OR fixi* OR fixe*) AND cruciate)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